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color w:val="000000"/>
          <w:sz w:val="24"/>
        </w:rPr>
        <w:t>S3 Table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Sputum smear</w:t>
      </w:r>
      <w:r>
        <w:rPr>
          <w:rFonts w:cs="Times New Roman" w:ascii="Times New Roman" w:hAnsi="Times New Roman"/>
          <w:b/>
          <w:color w:val="000000"/>
          <w:sz w:val="24"/>
        </w:rPr>
        <w:t xml:space="preserve"> assessments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9375</wp:posOffset>
                </wp:positionV>
                <wp:extent cx="6099810" cy="28822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810" cy="2882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850"/>
                              <w:gridCol w:w="851"/>
                              <w:gridCol w:w="850"/>
                              <w:gridCol w:w="851"/>
                              <w:gridCol w:w="850"/>
                              <w:gridCol w:w="851"/>
                              <w:gridCol w:w="850"/>
                              <w:gridCol w:w="709"/>
                              <w:gridCol w:w="992"/>
                              <w:gridCol w:w="851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Follow-u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imes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Tan et al. [28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hu et al. [30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Johnson et al. [18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R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ee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/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/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/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 wee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/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/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/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 wee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/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/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/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 wee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/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/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/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 mont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/1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1/1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 wee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/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/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/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3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 wee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/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/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/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 wee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/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/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/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3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 wee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/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/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 mont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8/1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/1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 wee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81/1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/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5/1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8/1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89/1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/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 mont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6/1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8/1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2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 mont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3/1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3/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 mont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4/1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4/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4 mont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8/1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5/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3pt;height:226.95pt;mso-wrap-distance-left:0pt;mso-wrap-distance-right:9pt;mso-wrap-distance-top:0pt;mso-wrap-distance-bottom:0pt;margin-top:6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6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850"/>
                        <w:gridCol w:w="851"/>
                        <w:gridCol w:w="850"/>
                        <w:gridCol w:w="851"/>
                        <w:gridCol w:w="850"/>
                        <w:gridCol w:w="851"/>
                        <w:gridCol w:w="850"/>
                        <w:gridCol w:w="709"/>
                        <w:gridCol w:w="992"/>
                        <w:gridCol w:w="851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Follow-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imes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Tan et al. [28]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55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hu et al. [30]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Johnson et al. [18]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R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wee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/1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/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/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706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 wee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/1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/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/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174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 wee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/1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/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/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166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 wee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/1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/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/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89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 month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/10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1/1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 wee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/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/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/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324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 wee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/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/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/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209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 wee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/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/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/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350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 wee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/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/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 month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8/10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/1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 wee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81/1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/9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5/10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8/1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89/1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/9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 month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6/10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8/1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20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 month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3/1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3/9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 month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4/1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4/9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4 month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8/1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5/9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>DRG: D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>aily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>rhuIL-2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 xml:space="preserve"> groups; PRG: P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>ulse-therapy rhuIL-2 grou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putum smea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onversion,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positi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te of </w:t>
      </w:r>
      <w:r>
        <w:rPr>
          <w:rFonts w:cs="Times New Roman" w:ascii="Times New Roman" w:hAnsi="Times New Roman"/>
          <w:color w:val="000000"/>
          <w:sz w:val="24"/>
          <w:szCs w:val="24"/>
        </w:rPr>
        <w:t>sputum smea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15:47:00Z</dcterms:created>
  <dc:creator>win</dc:creator>
  <dc:description/>
  <cp:keywords/>
  <dc:language>en-US</dc:language>
  <cp:lastModifiedBy>win</cp:lastModifiedBy>
  <dcterms:modified xsi:type="dcterms:W3CDTF">2018-07-11T15:33:00Z</dcterms:modified>
  <cp:revision>4</cp:revision>
  <dc:subject/>
  <dc:title/>
</cp:coreProperties>
</file>